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Particle size analysis using Zeta-sizer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 xml:space="preserve">Procedure - The size of nanoparticles was determined by means of dynamic light scattering (DLS) technique (Nano ZS, Malvern Instruments, Malvern, UK), taking the average of 5 measurements. The polydispersity index (PDI) which is a dimensionless number indicating the width of the size distribution, having a value between 0 and 1 (0 being for monodispersed particles) was also obtained. </w:t>
      </w:r>
      <w:r>
        <w:rPr>
          <w:bCs/>
        </w:rPr>
        <w:t xml:space="preserve">Results: </w:t>
      </w:r>
      <w:r>
        <w:rPr/>
        <w:t>280 ± 15 nm and PDI is 0.078 ± 0.006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80330" cy="18002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33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/>
        <w:t>Figure S1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09:39:00Z</dcterms:created>
  <dc:creator>MNVRK</dc:creator>
  <dc:description/>
  <cp:keywords/>
  <dc:language>en-US</dc:language>
  <cp:lastModifiedBy>MNVRK</cp:lastModifiedBy>
  <dcterms:modified xsi:type="dcterms:W3CDTF">2013-04-23T20:52:00Z</dcterms:modified>
  <cp:revision>5</cp:revision>
  <dc:subject/>
  <dc:title>Details of QNM</dc:title>
</cp:coreProperties>
</file>